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303" w:rsidRPr="00641303" w:rsidRDefault="00641303" w:rsidP="00641303">
      <w:pPr>
        <w:rPr>
          <w:rFonts w:ascii="Times New Roman" w:hAnsi="Times New Roman" w:cs="Times New Roman"/>
          <w:b/>
          <w:sz w:val="24"/>
        </w:rPr>
      </w:pPr>
      <w:r w:rsidRPr="00641303">
        <w:rPr>
          <w:rFonts w:ascii="Times New Roman" w:hAnsi="Times New Roman" w:cs="Times New Roman"/>
          <w:b/>
          <w:sz w:val="24"/>
        </w:rPr>
        <w:t xml:space="preserve">Table </w:t>
      </w:r>
      <w:r w:rsidR="00791604">
        <w:rPr>
          <w:rFonts w:ascii="Times New Roman" w:hAnsi="Times New Roman" w:cs="Times New Roman"/>
          <w:b/>
          <w:sz w:val="24"/>
        </w:rPr>
        <w:t>S</w:t>
      </w:r>
      <w:proofErr w:type="gramStart"/>
      <w:r w:rsidRPr="00641303">
        <w:rPr>
          <w:rFonts w:ascii="Times New Roman" w:hAnsi="Times New Roman" w:cs="Times New Roman"/>
          <w:b/>
          <w:sz w:val="24"/>
        </w:rPr>
        <w:t>3</w:t>
      </w:r>
      <w:r w:rsidR="00791604">
        <w:rPr>
          <w:rFonts w:ascii="Times New Roman" w:hAnsi="Times New Roman" w:cs="Times New Roman"/>
          <w:b/>
          <w:sz w:val="24"/>
        </w:rPr>
        <w:t xml:space="preserve">  </w:t>
      </w:r>
      <w:r w:rsidRPr="00641303">
        <w:rPr>
          <w:rFonts w:ascii="Times New Roman" w:hAnsi="Times New Roman" w:cs="Times New Roman"/>
          <w:b/>
          <w:sz w:val="24"/>
        </w:rPr>
        <w:t>The</w:t>
      </w:r>
      <w:proofErr w:type="gramEnd"/>
      <w:r w:rsidRPr="00641303">
        <w:rPr>
          <w:rFonts w:ascii="Times New Roman" w:hAnsi="Times New Roman" w:cs="Times New Roman"/>
          <w:b/>
          <w:sz w:val="24"/>
        </w:rPr>
        <w:t xml:space="preserve"> number of structures used to make the positive and negative signatures and the redundancy cut-off for each signature.</w:t>
      </w:r>
    </w:p>
    <w:tbl>
      <w:tblPr>
        <w:tblW w:w="6395" w:type="dxa"/>
        <w:jc w:val="center"/>
        <w:tblLook w:val="04A0" w:firstRow="1" w:lastRow="0" w:firstColumn="1" w:lastColumn="0" w:noHBand="0" w:noVBand="1"/>
      </w:tblPr>
      <w:tblGrid>
        <w:gridCol w:w="1166"/>
        <w:gridCol w:w="1244"/>
        <w:gridCol w:w="1438"/>
        <w:gridCol w:w="1255"/>
        <w:gridCol w:w="1414"/>
      </w:tblGrid>
      <w:tr w:rsidR="00DF664E" w:rsidRPr="00641303" w:rsidTr="005D5A0B">
        <w:trPr>
          <w:trHeight w:val="315"/>
          <w:jc w:val="center"/>
        </w:trPr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64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sitive </w:t>
            </w:r>
            <w:r w:rsidR="00791604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>ignatur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FE6822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>Preservation ratio</w:t>
            </w:r>
            <w:r w:rsidR="00DF664E"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egative </w:t>
            </w:r>
            <w:r w:rsidR="00791604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>ignature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FE6822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>Preservation ratio</w:t>
            </w:r>
            <w:r w:rsidR="00DF664E" w:rsidRPr="0064130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DF664E" w:rsidRPr="00641303" w:rsidTr="005D5A0B">
        <w:trPr>
          <w:trHeight w:val="300"/>
          <w:jc w:val="center"/>
        </w:trPr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791604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DF664E" w:rsidRPr="00641303">
              <w:rPr>
                <w:rFonts w:ascii="Times New Roman" w:eastAsia="Times New Roman" w:hAnsi="Times New Roman" w:cs="Times New Roman"/>
                <w:color w:val="000000"/>
              </w:rPr>
              <w:t>orafenib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DF664E" w:rsidRPr="00641303" w:rsidTr="005D5A0B">
        <w:trPr>
          <w:trHeight w:val="30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791604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DF664E" w:rsidRPr="00641303">
              <w:rPr>
                <w:rFonts w:ascii="Times New Roman" w:eastAsia="Times New Roman" w:hAnsi="Times New Roman" w:cs="Times New Roman"/>
                <w:color w:val="000000"/>
              </w:rPr>
              <w:t>unitinib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DF664E" w:rsidRPr="00641303" w:rsidTr="005D5A0B">
        <w:trPr>
          <w:trHeight w:val="31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791604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F664E" w:rsidRPr="00641303">
              <w:rPr>
                <w:rFonts w:ascii="Times New Roman" w:eastAsia="Times New Roman" w:hAnsi="Times New Roman" w:cs="Times New Roman"/>
                <w:color w:val="000000"/>
              </w:rPr>
              <w:t>asatinib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DF664E" w:rsidRPr="00641303" w:rsidTr="005D5A0B">
        <w:trPr>
          <w:trHeight w:val="315"/>
          <w:jc w:val="center"/>
        </w:trPr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791604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DF664E" w:rsidRPr="00641303">
              <w:rPr>
                <w:rFonts w:ascii="Times New Roman" w:eastAsia="Times New Roman" w:hAnsi="Times New Roman" w:cs="Times New Roman"/>
                <w:color w:val="000000"/>
              </w:rPr>
              <w:t>matinib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DF664E" w:rsidRPr="00641303" w:rsidTr="005D5A0B">
        <w:trPr>
          <w:trHeight w:val="315"/>
          <w:jc w:val="center"/>
        </w:trPr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791604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DF664E" w:rsidRPr="00641303">
              <w:rPr>
                <w:rFonts w:ascii="Times New Roman" w:eastAsia="Times New Roman" w:hAnsi="Times New Roman" w:cs="Times New Roman"/>
                <w:color w:val="000000"/>
              </w:rPr>
              <w:t>azopanib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641303" w:rsidRDefault="00DF664E" w:rsidP="00791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30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</w:tbl>
    <w:p w:rsidR="00B2744D" w:rsidRPr="00641303" w:rsidRDefault="005D5A0B" w:rsidP="00641303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B2744D" w:rsidRPr="00641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64E"/>
    <w:rsid w:val="001C3FC9"/>
    <w:rsid w:val="002F01B4"/>
    <w:rsid w:val="005D102F"/>
    <w:rsid w:val="005D5A0B"/>
    <w:rsid w:val="00641303"/>
    <w:rsid w:val="00791604"/>
    <w:rsid w:val="00D300B2"/>
    <w:rsid w:val="00DF664E"/>
    <w:rsid w:val="00EB7E17"/>
    <w:rsid w:val="00FE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4BDC"/>
  <w15:chartTrackingRefBased/>
  <w15:docId w15:val="{7C2D0A0D-8A76-4135-88D7-A8F8B1EF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6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谢珊珊</cp:lastModifiedBy>
  <cp:revision>7</cp:revision>
  <dcterms:created xsi:type="dcterms:W3CDTF">2019-04-25T05:44:00Z</dcterms:created>
  <dcterms:modified xsi:type="dcterms:W3CDTF">2021-03-19T09:07:00Z</dcterms:modified>
</cp:coreProperties>
</file>